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58271" w14:textId="77777777" w:rsidR="00392FCD" w:rsidRPr="001F6D94" w:rsidRDefault="00CC3E06" w:rsidP="00392FCD">
      <w:pPr>
        <w:spacing w:after="200" w:line="276" w:lineRule="auto"/>
        <w:rPr>
          <w:rFonts w:ascii="Times New Roman" w:hAnsi="Times New Roman"/>
          <w:lang w:val="en-US"/>
        </w:rPr>
      </w:pPr>
      <w:r w:rsidRPr="000A4D94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1</w:t>
      </w:r>
      <w:r w:rsidRPr="000A4D94">
        <w:rPr>
          <w:rFonts w:ascii="Times New Roman" w:hAnsi="Times New Roman"/>
          <w:b/>
          <w:lang w:val="en-US"/>
        </w:rPr>
        <w:t xml:space="preserve">. Pre-test values for Bath CRPS Body </w:t>
      </w:r>
      <w:r>
        <w:rPr>
          <w:rFonts w:ascii="Times New Roman" w:hAnsi="Times New Roman"/>
          <w:b/>
          <w:lang w:val="en-US"/>
        </w:rPr>
        <w:t>P</w:t>
      </w:r>
      <w:r w:rsidRPr="000A4D94">
        <w:rPr>
          <w:rFonts w:ascii="Times New Roman" w:hAnsi="Times New Roman"/>
          <w:b/>
          <w:lang w:val="en-US"/>
        </w:rPr>
        <w:t xml:space="preserve">erception Disturbance questionnaire data for each participant according to the body </w:t>
      </w:r>
      <w:r>
        <w:rPr>
          <w:rFonts w:ascii="Times New Roman" w:hAnsi="Times New Roman"/>
          <w:b/>
          <w:lang w:val="en-US"/>
        </w:rPr>
        <w:t>disturbance</w:t>
      </w:r>
      <w:r w:rsidRPr="000A4D94">
        <w:rPr>
          <w:rFonts w:ascii="Times New Roman" w:hAnsi="Times New Roman"/>
          <w:b/>
          <w:lang w:val="en-US"/>
        </w:rPr>
        <w:t xml:space="preserve"> group.</w:t>
      </w:r>
      <w:r w:rsidRPr="000A4D9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he values correspond to 11-level Likert items from 0 to 10 for the first four items and frequency data for the other four items. For the item “Part detached” the scale ranges from “very much a part” (0) to “completely detached” (11); for the item “Position unawareness” the scale ranges from “very aware” (0) to “completely unaware” (11); for the item “No attention to limb” the scale ranges from “full attention” (0) to “no attention” (11); for the item “Negative feelings” the scale ranges from “strongly positive” (0) to “strongly negative” (11).</w:t>
      </w:r>
      <w:bookmarkStart w:id="0" w:name="_GoBack"/>
      <w:bookmarkEnd w:id="0"/>
    </w:p>
    <w:tbl>
      <w:tblPr>
        <w:tblW w:w="9909" w:type="dxa"/>
        <w:tblInd w:w="-1026" w:type="dxa"/>
        <w:tblLook w:val="04A0" w:firstRow="1" w:lastRow="0" w:firstColumn="1" w:lastColumn="0" w:noHBand="0" w:noVBand="1"/>
      </w:tblPr>
      <w:tblGrid>
        <w:gridCol w:w="1083"/>
        <w:gridCol w:w="528"/>
        <w:gridCol w:w="983"/>
        <w:gridCol w:w="1317"/>
        <w:gridCol w:w="983"/>
        <w:gridCol w:w="961"/>
        <w:gridCol w:w="872"/>
        <w:gridCol w:w="1349"/>
        <w:gridCol w:w="961"/>
        <w:gridCol w:w="872"/>
      </w:tblGrid>
      <w:tr w:rsidR="00392FCD" w:rsidRPr="005C2386" w14:paraId="1FF01A8A" w14:textId="77777777" w:rsidTr="00A52DB4">
        <w:trPr>
          <w:trHeight w:val="5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E8F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istortion grou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B234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 I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407B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art detache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903E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osition unawarenes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515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o attention to limb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7643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egative feeling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BAED9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hange Siz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FAF1F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hange Temperatur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E0E8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hange Pressu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475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hange Weight</w:t>
            </w:r>
          </w:p>
        </w:tc>
      </w:tr>
      <w:tr w:rsidR="00392FCD" w:rsidRPr="005C2386" w14:paraId="394B107E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6DC7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40A1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3AD75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359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1A99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436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904B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6622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F65A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8805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6A5287FD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4821A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BFC82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D8C0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D3E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A87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B1C8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101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0A3F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F118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1C0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5900DBFC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7DA23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859C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8812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A3E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00D5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BB6F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FF3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954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BCC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0A9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2546EF10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4402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E817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B0B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B272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959D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729D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D46E5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8999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C743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66A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6552309F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E0817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9149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72A6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E44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C1B1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7E3A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61EA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502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AD5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3C1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2CC2EFF4" w14:textId="77777777" w:rsidTr="00A52DB4">
        <w:trPr>
          <w:trHeight w:val="26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1DA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Small’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F4E7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2E6A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6FF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069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6B2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8D6B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CCE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B954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C8A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54D9CF93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C3C35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1E8B8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C994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338F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0AFD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6C278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F36A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FB1CF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F44B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AD8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00604F9A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D0D16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EBDC8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7470F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F081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530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D853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D454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6D57B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8CE1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0C5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53E8C84B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A8810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A27B5F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3BE2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28FD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CBD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F060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83C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24F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FB5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EEE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05590DA6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8BDD0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76A2D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CB0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2D39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BDC6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92F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CCEC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52884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03EC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FE35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1D5A9ECD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D5D57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2A9C0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6E7B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5385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E6286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AC7B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3E9F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459C3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4794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D17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392FCD" w:rsidRPr="005C2386" w14:paraId="16A3FCB0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AD1A6" w14:textId="77777777" w:rsidR="00392FCD" w:rsidRPr="005C2386" w:rsidRDefault="00392FCD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99A97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7241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0EC89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F1D9D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BB57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2F85C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EAFBA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81EEE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5852" w14:textId="77777777" w:rsidR="00392FCD" w:rsidRPr="005C2386" w:rsidRDefault="00392FCD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C219693" w14:textId="77777777" w:rsidR="00392FCD" w:rsidRDefault="00392FCD" w:rsidP="00392FC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</w:p>
    <w:p w14:paraId="1F9A4671" w14:textId="77777777" w:rsidR="00131BD7" w:rsidRDefault="00131BD7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CD"/>
    <w:rsid w:val="00131BD7"/>
    <w:rsid w:val="00392FCD"/>
    <w:rsid w:val="006B0E7D"/>
    <w:rsid w:val="00CC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130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C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C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5006293-3110-462B-8175-74DD24D1B1D8}"/>
</file>

<file path=customXml/itemProps2.xml><?xml version="1.0" encoding="utf-8"?>
<ds:datastoreItem xmlns:ds="http://schemas.openxmlformats.org/officeDocument/2006/customXml" ds:itemID="{825618BC-3233-4450-AF71-C92E433F30F5}"/>
</file>

<file path=customXml/itemProps3.xml><?xml version="1.0" encoding="utf-8"?>
<ds:datastoreItem xmlns:ds="http://schemas.openxmlformats.org/officeDocument/2006/customXml" ds:itemID="{8B574ADC-6C06-45B6-A556-1D0AD70A54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Macintosh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2:00Z</dcterms:created>
  <dcterms:modified xsi:type="dcterms:W3CDTF">2017-06-30T07:29:00Z</dcterms:modified>
</cp:coreProperties>
</file>